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A66A9B" w14:textId="2163A9B0" w:rsidR="00480A5B" w:rsidRDefault="001D5BA5" w:rsidP="00144540">
      <w:pPr>
        <w:spacing w:after="0" w:line="480" w:lineRule="auto"/>
        <w:jc w:val="left"/>
        <w:rPr>
          <w:b/>
          <w:color w:val="auto"/>
        </w:rPr>
      </w:pPr>
      <w:r>
        <w:rPr>
          <w:b/>
          <w:color w:val="auto"/>
        </w:rPr>
        <w:t xml:space="preserve">SUPPLEMENTARY </w:t>
      </w:r>
      <w:r w:rsidR="00144540">
        <w:rPr>
          <w:b/>
          <w:color w:val="auto"/>
        </w:rPr>
        <w:t>DATA LEG</w:t>
      </w:r>
      <w:r w:rsidR="008D4B0C">
        <w:rPr>
          <w:b/>
          <w:color w:val="auto"/>
        </w:rPr>
        <w:t>E</w:t>
      </w:r>
      <w:r w:rsidR="00144540">
        <w:rPr>
          <w:b/>
          <w:color w:val="auto"/>
        </w:rPr>
        <w:t>NDS</w:t>
      </w:r>
    </w:p>
    <w:p w14:paraId="30596BE4" w14:textId="41D9E879" w:rsidR="00144540" w:rsidRDefault="00144540" w:rsidP="00561E55">
      <w:pPr>
        <w:spacing w:after="0" w:line="480" w:lineRule="auto"/>
        <w:ind w:left="345" w:hanging="360"/>
        <w:jc w:val="left"/>
        <w:rPr>
          <w:rFonts w:eastAsia="SimSun"/>
          <w:iCs/>
          <w:color w:val="000000"/>
          <w:szCs w:val="24"/>
        </w:rPr>
      </w:pPr>
      <w:r>
        <w:rPr>
          <w:b/>
          <w:color w:val="auto"/>
        </w:rPr>
        <w:t xml:space="preserve">Supplementary Data 1: </w:t>
      </w:r>
      <w:r w:rsidR="004D7DDE" w:rsidRPr="009A3E40">
        <w:rPr>
          <w:rFonts w:eastAsia="SimSun"/>
          <w:iCs/>
          <w:color w:val="000000"/>
          <w:szCs w:val="24"/>
        </w:rPr>
        <w:t>List of crosslinked proteins at different time points</w:t>
      </w:r>
    </w:p>
    <w:p w14:paraId="5FB84F09" w14:textId="43D50F67" w:rsidR="004D7DDE" w:rsidRPr="004D7DDE" w:rsidRDefault="004D7DDE" w:rsidP="00561E55">
      <w:pPr>
        <w:autoSpaceDE w:val="0"/>
        <w:autoSpaceDN w:val="0"/>
        <w:adjustRightInd w:val="0"/>
        <w:spacing w:line="360" w:lineRule="auto"/>
        <w:jc w:val="left"/>
        <w:rPr>
          <w:rFonts w:eastAsia="SimSun"/>
          <w:iCs/>
          <w:szCs w:val="24"/>
          <w:lang w:eastAsia="zh-CN"/>
        </w:rPr>
      </w:pPr>
      <w:r>
        <w:rPr>
          <w:b/>
          <w:color w:val="auto"/>
        </w:rPr>
        <w:t>Supplementary Data</w:t>
      </w:r>
      <w:r w:rsidR="00561E55">
        <w:rPr>
          <w:b/>
          <w:color w:val="auto"/>
        </w:rPr>
        <w:t xml:space="preserve"> </w:t>
      </w:r>
      <w:r>
        <w:rPr>
          <w:b/>
          <w:color w:val="auto"/>
        </w:rPr>
        <w:t xml:space="preserve">2: </w:t>
      </w:r>
      <w:r w:rsidRPr="009A3E40">
        <w:rPr>
          <w:rFonts w:eastAsia="SimSun"/>
          <w:iCs/>
          <w:color w:val="000000"/>
          <w:szCs w:val="24"/>
        </w:rPr>
        <w:t>List of highligh</w:t>
      </w:r>
      <w:r>
        <w:rPr>
          <w:rFonts w:eastAsia="SimSun"/>
          <w:iCs/>
          <w:color w:val="000000"/>
          <w:szCs w:val="24"/>
        </w:rPr>
        <w:t>t</w:t>
      </w:r>
      <w:r w:rsidRPr="009A3E40">
        <w:rPr>
          <w:rFonts w:eastAsia="SimSun"/>
          <w:iCs/>
          <w:color w:val="000000"/>
          <w:szCs w:val="24"/>
        </w:rPr>
        <w:t>ed proteins in proposed endocytosis pathways of ZIKV entry into host cells</w:t>
      </w:r>
      <w:r>
        <w:rPr>
          <w:rFonts w:eastAsia="SimSun" w:hint="eastAsia"/>
          <w:iCs/>
          <w:color w:val="000000"/>
          <w:szCs w:val="24"/>
          <w:lang w:eastAsia="zh-CN"/>
        </w:rPr>
        <w:t>.</w:t>
      </w:r>
    </w:p>
    <w:p w14:paraId="559F5198" w14:textId="5CE7513B" w:rsidR="00480A5B" w:rsidRDefault="00480A5B">
      <w:pPr>
        <w:spacing w:after="0" w:line="480" w:lineRule="auto"/>
        <w:ind w:left="-15" w:firstLine="0"/>
        <w:rPr>
          <w:b/>
          <w:color w:val="auto"/>
        </w:rPr>
      </w:pPr>
      <w:bookmarkStart w:id="0" w:name="_GoBack"/>
      <w:bookmarkEnd w:id="0"/>
    </w:p>
    <w:sectPr w:rsidR="00480A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E59D22" w14:textId="77777777" w:rsidR="00A96104" w:rsidRDefault="00A96104" w:rsidP="0043424B">
      <w:pPr>
        <w:spacing w:after="0" w:line="240" w:lineRule="auto"/>
      </w:pPr>
      <w:r>
        <w:separator/>
      </w:r>
    </w:p>
  </w:endnote>
  <w:endnote w:type="continuationSeparator" w:id="0">
    <w:p w14:paraId="4A28FC47" w14:textId="77777777" w:rsidR="00A96104" w:rsidRDefault="00A96104" w:rsidP="004342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Segoe Print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MinionPro-Bold">
    <w:altName w:val="Segoe Print"/>
    <w:panose1 w:val="020B0604020202020204"/>
    <w:charset w:val="00"/>
    <w:family w:val="auto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3A3EA8" w14:textId="77777777" w:rsidR="00A96104" w:rsidRDefault="00A96104" w:rsidP="0043424B">
      <w:pPr>
        <w:spacing w:after="0" w:line="240" w:lineRule="auto"/>
      </w:pPr>
      <w:r>
        <w:separator/>
      </w:r>
    </w:p>
  </w:footnote>
  <w:footnote w:type="continuationSeparator" w:id="0">
    <w:p w14:paraId="14CEA479" w14:textId="77777777" w:rsidR="00A96104" w:rsidRDefault="00A96104" w:rsidP="004342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44E94"/>
    <w:rsid w:val="000005BF"/>
    <w:rsid w:val="00002D15"/>
    <w:rsid w:val="000835EA"/>
    <w:rsid w:val="00085C8F"/>
    <w:rsid w:val="000952CA"/>
    <w:rsid w:val="000D0696"/>
    <w:rsid w:val="000F4E9F"/>
    <w:rsid w:val="00144540"/>
    <w:rsid w:val="001A595C"/>
    <w:rsid w:val="001D5BA5"/>
    <w:rsid w:val="001E498F"/>
    <w:rsid w:val="002068FE"/>
    <w:rsid w:val="00242B2C"/>
    <w:rsid w:val="00261E59"/>
    <w:rsid w:val="00292B77"/>
    <w:rsid w:val="002C1760"/>
    <w:rsid w:val="002D0BFC"/>
    <w:rsid w:val="002D75FF"/>
    <w:rsid w:val="002F3A7E"/>
    <w:rsid w:val="00303485"/>
    <w:rsid w:val="00364C4F"/>
    <w:rsid w:val="00387940"/>
    <w:rsid w:val="00390264"/>
    <w:rsid w:val="003B52E7"/>
    <w:rsid w:val="003C091E"/>
    <w:rsid w:val="003C6ACF"/>
    <w:rsid w:val="003D3323"/>
    <w:rsid w:val="003E1847"/>
    <w:rsid w:val="003E7D68"/>
    <w:rsid w:val="003F13CA"/>
    <w:rsid w:val="003F4EE2"/>
    <w:rsid w:val="00405AFF"/>
    <w:rsid w:val="0041685E"/>
    <w:rsid w:val="00431834"/>
    <w:rsid w:val="00431ACA"/>
    <w:rsid w:val="0043424B"/>
    <w:rsid w:val="00452C81"/>
    <w:rsid w:val="00480A5B"/>
    <w:rsid w:val="004A3546"/>
    <w:rsid w:val="004B3D87"/>
    <w:rsid w:val="004D7DDE"/>
    <w:rsid w:val="00513AAE"/>
    <w:rsid w:val="00561E55"/>
    <w:rsid w:val="005C2D65"/>
    <w:rsid w:val="005E106B"/>
    <w:rsid w:val="00600214"/>
    <w:rsid w:val="006313CC"/>
    <w:rsid w:val="00637C00"/>
    <w:rsid w:val="00673BA4"/>
    <w:rsid w:val="006842D7"/>
    <w:rsid w:val="00685753"/>
    <w:rsid w:val="006D2D8E"/>
    <w:rsid w:val="006D3164"/>
    <w:rsid w:val="00711FF5"/>
    <w:rsid w:val="007257A0"/>
    <w:rsid w:val="00734BFB"/>
    <w:rsid w:val="00787AEE"/>
    <w:rsid w:val="007B32B2"/>
    <w:rsid w:val="007C5157"/>
    <w:rsid w:val="007D5717"/>
    <w:rsid w:val="007D749A"/>
    <w:rsid w:val="008056F8"/>
    <w:rsid w:val="00835D90"/>
    <w:rsid w:val="008736B0"/>
    <w:rsid w:val="00890FE0"/>
    <w:rsid w:val="008A156E"/>
    <w:rsid w:val="008B1B92"/>
    <w:rsid w:val="008C2E38"/>
    <w:rsid w:val="008D1268"/>
    <w:rsid w:val="008D4B0C"/>
    <w:rsid w:val="008F1A49"/>
    <w:rsid w:val="00913966"/>
    <w:rsid w:val="00925C55"/>
    <w:rsid w:val="00932388"/>
    <w:rsid w:val="009370B2"/>
    <w:rsid w:val="009508F7"/>
    <w:rsid w:val="00954505"/>
    <w:rsid w:val="00985101"/>
    <w:rsid w:val="009B14BB"/>
    <w:rsid w:val="009D3422"/>
    <w:rsid w:val="00A37FE5"/>
    <w:rsid w:val="00A60C14"/>
    <w:rsid w:val="00A61AD1"/>
    <w:rsid w:val="00A73E00"/>
    <w:rsid w:val="00A81C3B"/>
    <w:rsid w:val="00A86B26"/>
    <w:rsid w:val="00A96104"/>
    <w:rsid w:val="00AA7749"/>
    <w:rsid w:val="00B25E27"/>
    <w:rsid w:val="00B41BEC"/>
    <w:rsid w:val="00B425F9"/>
    <w:rsid w:val="00B44E94"/>
    <w:rsid w:val="00B64CAC"/>
    <w:rsid w:val="00B947D6"/>
    <w:rsid w:val="00B956AC"/>
    <w:rsid w:val="00BB302A"/>
    <w:rsid w:val="00BD5904"/>
    <w:rsid w:val="00C20E03"/>
    <w:rsid w:val="00C277FD"/>
    <w:rsid w:val="00C823E2"/>
    <w:rsid w:val="00C942DB"/>
    <w:rsid w:val="00CE1973"/>
    <w:rsid w:val="00CE5356"/>
    <w:rsid w:val="00CF28D1"/>
    <w:rsid w:val="00D25826"/>
    <w:rsid w:val="00D26262"/>
    <w:rsid w:val="00D30793"/>
    <w:rsid w:val="00D334DD"/>
    <w:rsid w:val="00D73F4E"/>
    <w:rsid w:val="00DE0680"/>
    <w:rsid w:val="00DE1341"/>
    <w:rsid w:val="00E21C43"/>
    <w:rsid w:val="00E66293"/>
    <w:rsid w:val="00E80FC8"/>
    <w:rsid w:val="00EC5810"/>
    <w:rsid w:val="00EF250C"/>
    <w:rsid w:val="00F26D27"/>
    <w:rsid w:val="00FD3BCD"/>
    <w:rsid w:val="0412213D"/>
    <w:rsid w:val="04AE272D"/>
    <w:rsid w:val="06F22C10"/>
    <w:rsid w:val="0B282581"/>
    <w:rsid w:val="107707DA"/>
    <w:rsid w:val="120044B0"/>
    <w:rsid w:val="14242BC0"/>
    <w:rsid w:val="258274E2"/>
    <w:rsid w:val="2877324B"/>
    <w:rsid w:val="2B4A53BC"/>
    <w:rsid w:val="4D8F5CB0"/>
    <w:rsid w:val="65E27ADD"/>
    <w:rsid w:val="6D4B4E16"/>
    <w:rsid w:val="6E0E4104"/>
    <w:rsid w:val="7D4C5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1C448054"/>
  <w15:docId w15:val="{6E2BA513-FFD4-44C7-BF5B-41D9FA869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spacing w:after="6" w:line="473" w:lineRule="auto"/>
      <w:ind w:left="10" w:right="61" w:hanging="10"/>
      <w:jc w:val="both"/>
    </w:pPr>
    <w:rPr>
      <w:rFonts w:eastAsia="Times New Roman"/>
      <w:color w:val="1A1718"/>
      <w:sz w:val="24"/>
      <w:szCs w:val="22"/>
      <w:lang w:eastAsia="en-US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249" w:line="259" w:lineRule="auto"/>
      <w:ind w:left="10" w:hanging="10"/>
      <w:outlineLvl w:val="0"/>
    </w:pPr>
    <w:rPr>
      <w:rFonts w:eastAsia="Times New Roman"/>
      <w:b/>
      <w:color w:val="000000"/>
      <w:sz w:val="24"/>
      <w:szCs w:val="22"/>
      <w:lang w:eastAsia="en-US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249" w:line="259" w:lineRule="auto"/>
      <w:ind w:left="10" w:hanging="10"/>
      <w:outlineLvl w:val="1"/>
    </w:pPr>
    <w:rPr>
      <w:rFonts w:eastAsia="Times New Roman"/>
      <w:b/>
      <w:color w:val="000000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before="120" w:after="120" w:line="240" w:lineRule="auto"/>
      <w:ind w:left="0" w:right="0" w:firstLine="0"/>
      <w:jc w:val="center"/>
    </w:pPr>
    <w:rPr>
      <w:rFonts w:eastAsiaTheme="minorEastAsia" w:cstheme="minorBidi"/>
      <w:bCs/>
      <w:color w:val="auto"/>
      <w:szCs w:val="18"/>
      <w:lang w:eastAsia="ko-KR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  <w:ind w:left="0" w:right="0" w:firstLine="0"/>
      <w:jc w:val="left"/>
    </w:pPr>
    <w:rPr>
      <w:color w:val="auto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Times New Roman" w:hAnsi="Times New Roman" w:cs="Times New Roman"/>
      <w:b/>
      <w:color w:val="000000"/>
      <w:kern w:val="0"/>
      <w:sz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Times New Roman" w:hAnsi="Times New Roman" w:cs="Times New Roman"/>
      <w:b/>
      <w:color w:val="000000"/>
      <w:kern w:val="0"/>
      <w:sz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Times New Roman" w:eastAsia="Times New Roman" w:hAnsi="Times New Roman" w:cs="Times New Roman"/>
      <w:color w:val="1A1718"/>
      <w:kern w:val="0"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Times New Roman" w:eastAsia="Times New Roman" w:hAnsi="Times New Roman" w:cs="Times New Roman"/>
      <w:color w:val="1A1718"/>
      <w:kern w:val="0"/>
      <w:sz w:val="24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eastAsia="Times New Roman" w:hAnsi="Segoe UI" w:cs="Segoe UI"/>
      <w:color w:val="1A1718"/>
      <w:kern w:val="0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Times New Roman" w:hAnsi="Times New Roman" w:cs="Times New Roman"/>
      <w:color w:val="1A1718"/>
      <w:kern w:val="0"/>
      <w:sz w:val="18"/>
      <w:szCs w:val="18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Times New Roman" w:hAnsi="Times New Roman" w:cs="Times New Roman"/>
      <w:color w:val="1A1718"/>
      <w:kern w:val="0"/>
      <w:sz w:val="18"/>
      <w:szCs w:val="18"/>
      <w:lang w:eastAsia="en-US"/>
    </w:rPr>
  </w:style>
  <w:style w:type="character" w:customStyle="1" w:styleId="fontstyle21">
    <w:name w:val="fontstyle21"/>
    <w:basedOn w:val="DefaultParagraphFont"/>
    <w:qFormat/>
    <w:rPr>
      <w:rFonts w:ascii="MinionPro-Regular" w:eastAsia="MinionPro-Regular" w:hAnsi="MinionPro-Regular" w:cs="MinionPro-Regular"/>
      <w:color w:val="000000"/>
      <w:sz w:val="20"/>
      <w:szCs w:val="20"/>
    </w:rPr>
  </w:style>
  <w:style w:type="character" w:customStyle="1" w:styleId="fontstyle01">
    <w:name w:val="fontstyle01"/>
    <w:basedOn w:val="DefaultParagraphFont"/>
    <w:qFormat/>
    <w:rPr>
      <w:rFonts w:ascii="MinionPro-Bold" w:eastAsia="MinionPro-Bold" w:hAnsi="MinionPro-Bold" w:cs="MinionPro-Bold"/>
      <w:b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eastAsia="Times New Roman"/>
      <w:color w:val="1A1718"/>
      <w:sz w:val="24"/>
      <w:szCs w:val="22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eastAsia="Times New Roman"/>
      <w:b/>
      <w:bCs/>
      <w:color w:val="1A1718"/>
      <w:sz w:val="24"/>
      <w:szCs w:val="22"/>
      <w:lang w:eastAsia="en-US"/>
    </w:rPr>
  </w:style>
  <w:style w:type="paragraph" w:customStyle="1" w:styleId="1">
    <w:name w:val="修订1"/>
    <w:hidden/>
    <w:uiPriority w:val="99"/>
    <w:semiHidden/>
    <w:qFormat/>
    <w:rPr>
      <w:rFonts w:eastAsia="Times New Roman"/>
      <w:color w:val="1A1718"/>
      <w:sz w:val="24"/>
      <w:szCs w:val="22"/>
      <w:lang w:eastAsia="en-US"/>
    </w:rPr>
  </w:style>
  <w:style w:type="table" w:customStyle="1" w:styleId="21">
    <w:name w:val="无格式表格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25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uter</Company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</dc:creator>
  <cp:lastModifiedBy>Tao, Weiguo Andy</cp:lastModifiedBy>
  <cp:revision>4</cp:revision>
  <cp:lastPrinted>2020-07-01T17:39:00Z</cp:lastPrinted>
  <dcterms:created xsi:type="dcterms:W3CDTF">2020-07-01T17:43:00Z</dcterms:created>
  <dcterms:modified xsi:type="dcterms:W3CDTF">2020-07-01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